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cs="Times New Roman"/>
          <w:kern w:val="2"/>
          <w:sz w:val="24"/>
          <w:szCs w:val="24"/>
        </w:rPr>
      </w:pPr>
      <w:r>
        <w:rPr>
          <w:rFonts w:ascii="Times New Roman" w:hAnsi="Times New Roman" w:cs="Times New Roman"/>
          <w:kern w:val="2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kern w:val="2"/>
          <w:sz w:val="24"/>
          <w:szCs w:val="24"/>
        </w:rPr>
        <w:t>2 The number of arthropods in each growth period</w:t>
      </w:r>
      <w:r>
        <w:rPr>
          <w:rFonts w:hint="eastAsia" w:ascii="Times New Roman" w:hAnsi="Times New Roman" w:cs="Times New Roman"/>
          <w:kern w:val="2"/>
          <w:sz w:val="24"/>
          <w:szCs w:val="24"/>
        </w:rPr>
        <w:t xml:space="preserve"> (heads)</w:t>
      </w:r>
    </w:p>
    <w:p>
      <w:pPr>
        <w:jc w:val="both"/>
        <w:rPr>
          <w:rFonts w:hint="eastAsia" w:ascii="Times New Roman" w:hAnsi="Times New Roman" w:cs="Times New Roman"/>
          <w:kern w:val="2"/>
          <w:sz w:val="24"/>
          <w:szCs w:val="24"/>
        </w:rPr>
      </w:pPr>
    </w:p>
    <w:tbl>
      <w:tblPr>
        <w:tblW w:w="13833" w:type="dxa"/>
        <w:tblInd w:w="-16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825"/>
        <w:gridCol w:w="1146"/>
        <w:gridCol w:w="1246"/>
        <w:gridCol w:w="1188"/>
        <w:gridCol w:w="1175"/>
        <w:gridCol w:w="1216"/>
        <w:gridCol w:w="1162"/>
        <w:gridCol w:w="1175"/>
        <w:gridCol w:w="1163"/>
        <w:gridCol w:w="118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der</w:t>
            </w:r>
          </w:p>
        </w:tc>
        <w:tc>
          <w:tcPr>
            <w:tcW w:w="1825" w:type="dxa"/>
            <w:vMerge w:val="restart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amily</w:t>
            </w:r>
          </w:p>
        </w:tc>
        <w:tc>
          <w:tcPr>
            <w:tcW w:w="1146" w:type="dxa"/>
            <w:vMerge w:val="restart"/>
            <w:tcBorders>
              <w:bottom w:val="single" w:color="auto" w:sz="12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ize treatments</w:t>
            </w:r>
          </w:p>
        </w:tc>
        <w:tc>
          <w:tcPr>
            <w:tcW w:w="4825" w:type="dxa"/>
            <w:gridSpan w:val="4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4687" w:type="dxa"/>
            <w:gridSpan w:val="4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46" w:type="dxa"/>
            <w:tcBorders>
              <w:top w:val="single" w:color="auto" w:sz="12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edling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ge</w:t>
            </w:r>
          </w:p>
        </w:tc>
        <w:tc>
          <w:tcPr>
            <w:tcW w:w="1188" w:type="dxa"/>
            <w:tcBorders>
              <w:top w:val="single" w:color="auto" w:sz="12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ll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ge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ading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ge</w:t>
            </w:r>
          </w:p>
        </w:tc>
        <w:tc>
          <w:tcPr>
            <w:tcW w:w="1216" w:type="dxa"/>
            <w:tcBorders>
              <w:top w:val="single" w:color="auto" w:sz="12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ull rip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ge</w:t>
            </w:r>
          </w:p>
        </w:tc>
        <w:tc>
          <w:tcPr>
            <w:tcW w:w="1162" w:type="dxa"/>
            <w:tcBorders>
              <w:top w:val="single" w:color="auto" w:sz="12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edling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ge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ll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ge</w:t>
            </w:r>
          </w:p>
        </w:tc>
        <w:tc>
          <w:tcPr>
            <w:tcW w:w="1163" w:type="dxa"/>
            <w:tcBorders>
              <w:top w:val="single" w:color="auto" w:sz="12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ading stage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ull ripe sta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pidoptera</w:t>
            </w:r>
          </w:p>
        </w:tc>
        <w:tc>
          <w:tcPr>
            <w:tcW w:w="1825" w:type="dxa"/>
            <w:vMerge w:val="restart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alidae</w:t>
            </w:r>
          </w:p>
        </w:tc>
        <w:tc>
          <w:tcPr>
            <w:tcW w:w="11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0±1.41</w:t>
            </w:r>
          </w:p>
        </w:tc>
        <w:tc>
          <w:tcPr>
            <w:tcW w:w="1188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75±3.70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00±3.94</w:t>
            </w:r>
          </w:p>
        </w:tc>
        <w:tc>
          <w:tcPr>
            <w:tcW w:w="121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.25±3.83</w:t>
            </w:r>
          </w:p>
        </w:tc>
        <w:tc>
          <w:tcPr>
            <w:tcW w:w="1162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75±1.79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00±3.39</w:t>
            </w:r>
          </w:p>
        </w:tc>
        <w:tc>
          <w:tcPr>
            <w:tcW w:w="1163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.25±2.59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0.25±3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50±2.87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25±2.6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75±2.38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.75±2.17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7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50±1.80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.25±2.86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.00±2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speri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5±1.92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±2.92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25±2.95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00±2.55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00±0.71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50±2.06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.50±3.35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00±3.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5±1.92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75±3.11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25±2.17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00±1.41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00±4.95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25±1.92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00±1.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ier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5±1.63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25±1.79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50±2.96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50±2.50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0±1.87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5±2.17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25±2.95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75±2.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0±1.65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00±2.92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50±3.20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75±1.79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5±2.3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75±1.48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00±3.94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50±2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terophor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5±1.08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2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00±1.58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50±2.06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0±0.71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5±1.64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75±2.17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25±1.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5±1.78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25±1.64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75±2.17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2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0±1.58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75±2.68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50±1.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miptera</w:t>
            </w:r>
          </w:p>
        </w:tc>
        <w:tc>
          <w:tcPr>
            <w:tcW w:w="1825" w:type="dxa"/>
            <w:vMerge w:val="restart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ridae</w:t>
            </w:r>
          </w:p>
        </w:tc>
        <w:tc>
          <w:tcPr>
            <w:tcW w:w="11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00±1.41</w:t>
            </w:r>
          </w:p>
        </w:tc>
        <w:tc>
          <w:tcPr>
            <w:tcW w:w="1188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±2.55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50±3.20</w:t>
            </w:r>
          </w:p>
        </w:tc>
        <w:tc>
          <w:tcPr>
            <w:tcW w:w="121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25±2.86</w:t>
            </w:r>
          </w:p>
        </w:tc>
        <w:tc>
          <w:tcPr>
            <w:tcW w:w="1162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25±1.64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25±1.30</w:t>
            </w:r>
          </w:p>
        </w:tc>
        <w:tc>
          <w:tcPr>
            <w:tcW w:w="1163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25±2.17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25±1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50±2.59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0±1.80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50±2.60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25±2.28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5±1.79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0±1.87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50±3.35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75±2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b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5±1.29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±2.92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25±2.86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25±1.79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0±1.12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75±1.30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75±1.48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75±2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5±2.16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5±2.2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5±2.17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25±2.59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25±1.30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00±1.22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75±3.03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25±2.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ygae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5±1.47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5±1.09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75±1.92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00±1.41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0±1.5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5±1.79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50±1.80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00±2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5±1.08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5±2.17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75±1.09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0±1.41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0±1.80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5±1.30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00±1.22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50±2.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1350" w:type="dxa"/>
            <w:vMerge w:val="restart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thocor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5±1.92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0±1.41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50±2.29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50±2.29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5±1.30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5±0.83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75±2.78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75±3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5±1.92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50±1.66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50±1.66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5±2.2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0±1.50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25±1.79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00±3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eduvi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0±1.11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0±1.5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50±1.66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0±1.73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0±1.12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5±2.38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0±2.55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0±1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5±1.47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0±1.22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0±2.74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50±2.29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0±2.29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5±2.28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50±2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re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00±2.12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25±0.83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75±1.92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50±1.12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0±1.22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5±1.48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50±2.96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50±1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25±1.78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50±2.29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00±1.87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50±3.35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50±2.29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75±2.38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00±1.87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50±3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single" w:color="auto" w:sz="12" w:space="0"/>
              <w:bottom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ptera</w:t>
            </w:r>
          </w:p>
        </w:tc>
        <w:tc>
          <w:tcPr>
            <w:tcW w:w="1825" w:type="dxa"/>
            <w:vMerge w:val="restart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rosophilidae</w:t>
            </w:r>
          </w:p>
        </w:tc>
        <w:tc>
          <w:tcPr>
            <w:tcW w:w="11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5±1.29</w:t>
            </w:r>
          </w:p>
        </w:tc>
        <w:tc>
          <w:tcPr>
            <w:tcW w:w="1188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00±1.22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50±2.29</w:t>
            </w:r>
          </w:p>
        </w:tc>
        <w:tc>
          <w:tcPr>
            <w:tcW w:w="121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75±1.48</w:t>
            </w:r>
          </w:p>
        </w:tc>
        <w:tc>
          <w:tcPr>
            <w:tcW w:w="1162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5±1.30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25±1.79</w:t>
            </w:r>
          </w:p>
        </w:tc>
        <w:tc>
          <w:tcPr>
            <w:tcW w:w="1163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00±2.55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25±2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0±1.11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00±1.87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50±2.29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00±2.12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0±1.12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50±1.12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00±1.58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25±3.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phrit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0±1.58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5±2.59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25±2.59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75±2.49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5±1.92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25±1.92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25±2.86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75±2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00±0.70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5±2.86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25±3.11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75±2.28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25±0.83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25±1.92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25±3.03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75±2.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chin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0±1.65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00±1.5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0±1.87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75±1.92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0±1.5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5±2.28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25±2.86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75±3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0±2.29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25±1.92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50±3.77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00±2.92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2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50±2.18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75±2.38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25±3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usc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0±2.18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00±2.92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75±2.38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50±1.66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5±0.83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5±1.92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75±1.30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50±2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5±1.47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25±2.59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00±3.16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00±1.87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0±1.12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50±1.80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5±2.05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25±3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yrph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25±2.58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50±2.96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.50±3.35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.25±4.60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75±2.49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25±2.59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75±3.11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.00±4.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00±4.84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.75±3.90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25±5.02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.50±3.57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75±2.95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50±3.28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75±4.97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9.50±4.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rcophag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±0.00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50±1.5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75±4.82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75±2.49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±0.00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0±1.50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00±4.95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00±3.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top w:val="nil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±0.00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25±5.21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00±2.12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50±1.80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±0.00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5±2.28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00±4.30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25±4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omoptera</w:t>
            </w:r>
          </w:p>
        </w:tc>
        <w:tc>
          <w:tcPr>
            <w:tcW w:w="1825" w:type="dxa"/>
            <w:vMerge w:val="restart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lphacidae</w:t>
            </w:r>
          </w:p>
        </w:tc>
        <w:tc>
          <w:tcPr>
            <w:tcW w:w="11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25±1.78</w:t>
            </w:r>
          </w:p>
        </w:tc>
        <w:tc>
          <w:tcPr>
            <w:tcW w:w="1188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00±3.24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75±2.59</w:t>
            </w:r>
          </w:p>
        </w:tc>
        <w:tc>
          <w:tcPr>
            <w:tcW w:w="121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00±3.08</w:t>
            </w:r>
          </w:p>
        </w:tc>
        <w:tc>
          <w:tcPr>
            <w:tcW w:w="1162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75±2.17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75±2.59</w:t>
            </w:r>
          </w:p>
        </w:tc>
        <w:tc>
          <w:tcPr>
            <w:tcW w:w="1163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25±3.70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75±1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00±1.58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50±3.35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.50±3.84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75±3.34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25±2.77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50±3.20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50±5.22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00±3.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icadell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5±1.47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75±2.17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50±3.5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25±2.86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5±1.30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00±0.71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00±2.74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50±3.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25±1.47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50±2.69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75±2.86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25±2.17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00±1.87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25±1.92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50±3.91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50±3.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hidoidea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75±3.76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50±3.35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.50±3.91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00±2.35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75±2.59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00±3.94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00±4.95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75±2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50±3.90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50±5.85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.50±5.68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00±5.52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75±0.83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00±2.55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.00±3.39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3.25±2.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yllida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50±1.50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0±1.66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50±1.5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50±2.29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5±0.83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5±2.38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25±1.64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50±2.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5±2.86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5±2.86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75±2.28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25±2.38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50±2.5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00±2.55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5±2.59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50±2.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ysanoptera</w:t>
            </w:r>
          </w:p>
        </w:tc>
        <w:tc>
          <w:tcPr>
            <w:tcW w:w="1825" w:type="dxa"/>
            <w:vMerge w:val="restart"/>
            <w:tcBorders>
              <w:top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ripoidea</w:t>
            </w:r>
          </w:p>
        </w:tc>
        <w:tc>
          <w:tcPr>
            <w:tcW w:w="11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.50±4.50</w:t>
            </w:r>
          </w:p>
        </w:tc>
        <w:tc>
          <w:tcPr>
            <w:tcW w:w="1188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.25±3.70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.25±5.58</w:t>
            </w:r>
          </w:p>
        </w:tc>
        <w:tc>
          <w:tcPr>
            <w:tcW w:w="121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.75±5.49</w:t>
            </w:r>
          </w:p>
        </w:tc>
        <w:tc>
          <w:tcPr>
            <w:tcW w:w="1162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.00±3.67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3.25±2.49</w:t>
            </w:r>
          </w:p>
        </w:tc>
        <w:tc>
          <w:tcPr>
            <w:tcW w:w="1163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7.50±1.66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7.75±5.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.25±3.76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.00±6.16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6.50±3.20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2.25±3.27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1.75±4.26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4.75±1.79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6.75±3.03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.00±5.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uroptera</w:t>
            </w:r>
          </w:p>
        </w:tc>
        <w:tc>
          <w:tcPr>
            <w:tcW w:w="1825" w:type="dxa"/>
            <w:vMerge w:val="restart"/>
            <w:tcBorders>
              <w:top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ysopidae</w:t>
            </w:r>
          </w:p>
        </w:tc>
        <w:tc>
          <w:tcPr>
            <w:tcW w:w="11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75±2.58</w:t>
            </w:r>
          </w:p>
        </w:tc>
        <w:tc>
          <w:tcPr>
            <w:tcW w:w="1188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50±3.35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7.50±2.06</w:t>
            </w:r>
          </w:p>
        </w:tc>
        <w:tc>
          <w:tcPr>
            <w:tcW w:w="121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50±2.87</w:t>
            </w:r>
          </w:p>
        </w:tc>
        <w:tc>
          <w:tcPr>
            <w:tcW w:w="1162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75±1.64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50±3.04</w:t>
            </w:r>
          </w:p>
        </w:tc>
        <w:tc>
          <w:tcPr>
            <w:tcW w:w="1163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25±2.17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.25±3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25±3.56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25±3.35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25±3.56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.75±2.49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25±2.05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.75±3.56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.00±3.54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25±3.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single" w:color="auto" w:sz="12" w:space="0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Hymenoptera</w:t>
            </w:r>
          </w:p>
        </w:tc>
        <w:tc>
          <w:tcPr>
            <w:tcW w:w="1825" w:type="dxa"/>
            <w:vMerge w:val="restart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chneumonidae</w:t>
            </w:r>
          </w:p>
        </w:tc>
        <w:tc>
          <w:tcPr>
            <w:tcW w:w="11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5±0.82</w:t>
            </w:r>
          </w:p>
        </w:tc>
        <w:tc>
          <w:tcPr>
            <w:tcW w:w="1188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5±1.30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0±2.60</w:t>
            </w:r>
          </w:p>
        </w:tc>
        <w:tc>
          <w:tcPr>
            <w:tcW w:w="121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25±1.79</w:t>
            </w:r>
          </w:p>
        </w:tc>
        <w:tc>
          <w:tcPr>
            <w:tcW w:w="1162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0±0.71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5±1.79</w:t>
            </w:r>
          </w:p>
        </w:tc>
        <w:tc>
          <w:tcPr>
            <w:tcW w:w="1163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25±2.68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75±2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0±0.50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00±2.45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25±2.86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0±0.87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0±2.24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5±2.28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25±2.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richogrammat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5±0.82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0±1.12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50±3.64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5±1.48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5±0.83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00±1.87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00±2.55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75±1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5±1.08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0±1.12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5±2.59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50±2.50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0±1.41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0±2.24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50±1.65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50±2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ncyrt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5±2.58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5±1.30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5±1.92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75±1.09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0±1.22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25±2.28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75±2.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0±1.50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5±1.64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25±3.56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25±2.28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0±2.30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0±1.87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5±2.86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50±1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ysid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0±1.11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7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25±4.32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25±3.70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75±0.83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25±4.44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00±4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00±1.87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5±2.49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75±4.15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50±2.96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00±1.87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75±2.59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75±3.49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75±4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hec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25±1.92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50±1.12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00±3.16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50±2.96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50±2.29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50±2.96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75±1.48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75±3.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25±2.38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25±2.17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00±2.74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50±2.29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00±1.22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00±2.00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50±3.35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25±3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teromal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25±1.47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2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00±2.12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00±2.12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25±1.48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25±3.49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00±3.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0±1.65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5±1.30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50±3.04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00±2.55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50±0.50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0±2.12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75±3.96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25±2.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ymar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0±1.11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0±1.5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5±3.11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50±2.18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00±1.58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00±3.16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75±3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5±1.63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0±2.55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00±3.94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50±2.29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5±0.83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5±2.59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25±3.56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50±3.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racon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50±2.95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00±3.16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25±3.27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50±1.12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5±2.59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50±3.84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50±3.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top w:val="nil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0±1.87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75±3.27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50±2.96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50±0.87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0±1.5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50±2.96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00±1.87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50±3.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leoptera</w:t>
            </w:r>
          </w:p>
        </w:tc>
        <w:tc>
          <w:tcPr>
            <w:tcW w:w="1825" w:type="dxa"/>
            <w:vMerge w:val="restart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rabidae</w:t>
            </w:r>
          </w:p>
        </w:tc>
        <w:tc>
          <w:tcPr>
            <w:tcW w:w="11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25±0.43</w:t>
            </w:r>
          </w:p>
        </w:tc>
        <w:tc>
          <w:tcPr>
            <w:tcW w:w="1188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0±1.58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25±2.38</w:t>
            </w:r>
          </w:p>
        </w:tc>
        <w:tc>
          <w:tcPr>
            <w:tcW w:w="121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50±2.29</w:t>
            </w:r>
          </w:p>
        </w:tc>
        <w:tc>
          <w:tcPr>
            <w:tcW w:w="1162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0±1.59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0±1.12</w:t>
            </w:r>
          </w:p>
        </w:tc>
        <w:tc>
          <w:tcPr>
            <w:tcW w:w="1163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5±0.83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75±1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00±0.71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5±2.77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50±2.5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0±1.12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25±1.48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0±1.50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75±2.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ccinell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5±2.16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50±2.69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25±3.11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25±1.92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0±1.11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75±2.69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25±3.27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75±2.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0±2.29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50±2.29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25±3.56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75±3.11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5±3.34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75±2.86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25±2.28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50±3.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phylin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25±1.47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50±2.69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50±3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50±2.06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00±0.71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25±2.17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25±2.17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50±3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0±2.17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0±2.06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50±3.64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25±3.42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50±2.062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25±2.95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25±3.27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25±3.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thoptera</w:t>
            </w:r>
          </w:p>
        </w:tc>
        <w:tc>
          <w:tcPr>
            <w:tcW w:w="1825" w:type="dxa"/>
            <w:vMerge w:val="restart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yllidae</w:t>
            </w:r>
          </w:p>
        </w:tc>
        <w:tc>
          <w:tcPr>
            <w:tcW w:w="11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0±1.58</w:t>
            </w:r>
          </w:p>
        </w:tc>
        <w:tc>
          <w:tcPr>
            <w:tcW w:w="1188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25±2.17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00±4.47</w:t>
            </w:r>
          </w:p>
        </w:tc>
        <w:tc>
          <w:tcPr>
            <w:tcW w:w="121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75±2.86</w:t>
            </w:r>
          </w:p>
        </w:tc>
        <w:tc>
          <w:tcPr>
            <w:tcW w:w="1162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50±1.66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25±1.48</w:t>
            </w:r>
          </w:p>
        </w:tc>
        <w:tc>
          <w:tcPr>
            <w:tcW w:w="1163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00±3.54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.25±1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5±1.78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50±2.60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75±6.61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.75±2.86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25±1.30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00±2.12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75±2.78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.25±3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rid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0±1.87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25±2.3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00±5.15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50±3.04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50±1.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75±1.64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.00±3.16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.75±4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/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25±1.92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25±3.34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25±4.44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00±2.74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7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75±3.49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00±3.39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5.75±4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trigoidea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5±2.16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75±1.30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00±4.64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.00±3.16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2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0±2.55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50±1.12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75±2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5±1.29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50±2.60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00±3.40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00±5.61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50±1.5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00±2.12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00±2.55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.75±3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single" w:color="auto" w:sz="12" w:space="0"/>
              <w:bottom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aneae</w:t>
            </w:r>
          </w:p>
        </w:tc>
        <w:tc>
          <w:tcPr>
            <w:tcW w:w="1825" w:type="dxa"/>
            <w:vMerge w:val="restart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aneidae</w:t>
            </w:r>
          </w:p>
        </w:tc>
        <w:tc>
          <w:tcPr>
            <w:tcW w:w="11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.00±2.12</w:t>
            </w:r>
          </w:p>
        </w:tc>
        <w:tc>
          <w:tcPr>
            <w:tcW w:w="1188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25±2.38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00±3.74</w:t>
            </w:r>
          </w:p>
        </w:tc>
        <w:tc>
          <w:tcPr>
            <w:tcW w:w="121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.25±4.02</w:t>
            </w:r>
          </w:p>
        </w:tc>
        <w:tc>
          <w:tcPr>
            <w:tcW w:w="1162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00±2.12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50±2.29</w:t>
            </w:r>
          </w:p>
        </w:tc>
        <w:tc>
          <w:tcPr>
            <w:tcW w:w="1163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.50±5.12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.50±3.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75±2.68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2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.00±3.74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25±2.17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00±3.16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25±1.92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7.25±4.32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4.75±5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homis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5±1.47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75±1.79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.50±3.04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00±2.24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0±1.12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0±1.22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50±3.50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50±2.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top w:val="nil"/>
              <w:bottom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0±2.12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25±1.30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.50±3.64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50±2.06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00±2.74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0±2.74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50±1.80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.25±4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nil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lticidae</w:t>
            </w:r>
          </w:p>
        </w:tc>
        <w:tc>
          <w:tcPr>
            <w:tcW w:w="11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25±2.27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25±2.2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25±4.82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25±4.82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25±2.49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50±2.06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00±3.24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4.50±3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75±2.48</w:t>
            </w:r>
          </w:p>
        </w:tc>
        <w:tc>
          <w:tcPr>
            <w:tcW w:w="1188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75±2.17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.25±7.95</w:t>
            </w:r>
          </w:p>
        </w:tc>
        <w:tc>
          <w:tcPr>
            <w:tcW w:w="1216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5.75±4.97</w:t>
            </w:r>
          </w:p>
        </w:tc>
        <w:tc>
          <w:tcPr>
            <w:tcW w:w="1162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5±1.48</w:t>
            </w:r>
          </w:p>
        </w:tc>
        <w:tc>
          <w:tcPr>
            <w:tcW w:w="1175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.00±1.58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.00±5.43</w:t>
            </w:r>
          </w:p>
        </w:tc>
        <w:tc>
          <w:tcPr>
            <w:tcW w:w="1187" w:type="dxa"/>
            <w:tcBorders>
              <w:top w:val="single" w:color="auto" w:sz="8" w:space="0"/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00±7.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restart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donata</w:t>
            </w:r>
          </w:p>
        </w:tc>
        <w:tc>
          <w:tcPr>
            <w:tcW w:w="1825" w:type="dxa"/>
            <w:vMerge w:val="restart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enagrionidae</w:t>
            </w:r>
          </w:p>
        </w:tc>
        <w:tc>
          <w:tcPr>
            <w:tcW w:w="11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GK60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00±1.58</w:t>
            </w:r>
          </w:p>
        </w:tc>
        <w:tc>
          <w:tcPr>
            <w:tcW w:w="1188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75±1.92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00±1.87</w:t>
            </w:r>
          </w:p>
        </w:tc>
        <w:tc>
          <w:tcPr>
            <w:tcW w:w="1216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25±1.92</w:t>
            </w:r>
          </w:p>
        </w:tc>
        <w:tc>
          <w:tcPr>
            <w:tcW w:w="1162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75±2.49</w:t>
            </w:r>
          </w:p>
        </w:tc>
        <w:tc>
          <w:tcPr>
            <w:tcW w:w="1175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50±2.06</w:t>
            </w:r>
          </w:p>
        </w:tc>
        <w:tc>
          <w:tcPr>
            <w:tcW w:w="1163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7.00±1.87</w:t>
            </w:r>
          </w:p>
        </w:tc>
        <w:tc>
          <w:tcPr>
            <w:tcW w:w="1187" w:type="dxa"/>
            <w:tcBorders>
              <w:top w:val="single" w:color="auto" w:sz="12" w:space="0"/>
              <w:bottom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.25±2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0" w:hRule="atLeast"/>
        </w:trPr>
        <w:tc>
          <w:tcPr>
            <w:tcW w:w="1350" w:type="dxa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25" w:type="dxa"/>
            <w:vMerge w:val="continue"/>
            <w:tcBorders>
              <w:top w:val="single" w:color="auto" w:sz="8" w:space="0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6" w:type="dxa"/>
            <w:tcBorders>
              <w:top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Z58</w:t>
            </w:r>
          </w:p>
        </w:tc>
        <w:tc>
          <w:tcPr>
            <w:tcW w:w="1246" w:type="dxa"/>
            <w:tcBorders>
              <w:top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00±2.73</w:t>
            </w:r>
          </w:p>
        </w:tc>
        <w:tc>
          <w:tcPr>
            <w:tcW w:w="1188" w:type="dxa"/>
            <w:tcBorders>
              <w:top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00±1.87</w:t>
            </w:r>
          </w:p>
        </w:tc>
        <w:tc>
          <w:tcPr>
            <w:tcW w:w="1175" w:type="dxa"/>
            <w:tcBorders>
              <w:top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25±6.53</w:t>
            </w:r>
          </w:p>
        </w:tc>
        <w:tc>
          <w:tcPr>
            <w:tcW w:w="1216" w:type="dxa"/>
            <w:tcBorders>
              <w:top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50±5.59</w:t>
            </w:r>
          </w:p>
        </w:tc>
        <w:tc>
          <w:tcPr>
            <w:tcW w:w="1162" w:type="dxa"/>
            <w:tcBorders>
              <w:top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00±1.58</w:t>
            </w:r>
          </w:p>
        </w:tc>
        <w:tc>
          <w:tcPr>
            <w:tcW w:w="1175" w:type="dxa"/>
            <w:tcBorders>
              <w:top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.75±1.79</w:t>
            </w:r>
          </w:p>
        </w:tc>
        <w:tc>
          <w:tcPr>
            <w:tcW w:w="1163" w:type="dxa"/>
            <w:tcBorders>
              <w:top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9.25±6.53</w:t>
            </w:r>
          </w:p>
        </w:tc>
        <w:tc>
          <w:tcPr>
            <w:tcW w:w="1187" w:type="dxa"/>
            <w:tcBorders>
              <w:top w:val="single" w:color="auto" w:sz="8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.00±5.24</w:t>
            </w:r>
          </w:p>
        </w:tc>
      </w:tr>
    </w:tbl>
    <w:p/>
    <w:sectPr>
      <w:pgSz w:w="16838" w:h="11906" w:orient="landscape"/>
      <w:pgMar w:top="1134" w:right="1800" w:bottom="1134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5ZDkxYmVkYjFmYThmOTcyM2I0NmIyM2FhODFlOGYifQ=="/>
  </w:docVars>
  <w:rsids>
    <w:rsidRoot w:val="6F0A3B57"/>
    <w:rsid w:val="4AB25437"/>
    <w:rsid w:val="5D765F1C"/>
    <w:rsid w:val="6C296800"/>
    <w:rsid w:val="6F0A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qFormat/>
    <w:uiPriority w:val="0"/>
    <w:rPr>
      <w:rFonts w:cs="Times New Roman"/>
    </w:rPr>
  </w:style>
  <w:style w:type="character" w:styleId="5">
    <w:name w:val="annotation reference"/>
    <w:basedOn w:val="4"/>
    <w:semiHidden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06</Words>
  <Characters>7219</Characters>
  <Lines>0</Lines>
  <Paragraphs>0</Paragraphs>
  <TotalTime>100</TotalTime>
  <ScaleCrop>false</ScaleCrop>
  <LinksUpToDate>false</LinksUpToDate>
  <CharactersWithSpaces>7235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5T07:33:00Z</dcterms:created>
  <dc:creator>Sunny</dc:creator>
  <cp:lastModifiedBy>Sunny</cp:lastModifiedBy>
  <dcterms:modified xsi:type="dcterms:W3CDTF">2022-05-15T11:5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51D9AB7834F646F486B278C16EE80A1D</vt:lpwstr>
  </property>
</Properties>
</file>